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A4D89" w14:textId="77777777" w:rsidR="00322A52" w:rsidRDefault="00322A52" w:rsidP="00322A52">
      <w:pPr>
        <w:spacing w:before="200" w:line="480" w:lineRule="auto"/>
        <w:rPr>
          <w:sz w:val="16"/>
          <w:szCs w:val="16"/>
        </w:rPr>
      </w:pPr>
      <w:r>
        <w:rPr>
          <w:b/>
          <w:sz w:val="16"/>
          <w:szCs w:val="16"/>
        </w:rPr>
        <w:t xml:space="preserve">Supplementary </w:t>
      </w:r>
      <w:r w:rsidR="003946FE">
        <w:rPr>
          <w:b/>
          <w:sz w:val="16"/>
          <w:szCs w:val="16"/>
        </w:rPr>
        <w:t>file</w:t>
      </w:r>
      <w:r>
        <w:rPr>
          <w:b/>
          <w:sz w:val="16"/>
          <w:szCs w:val="16"/>
        </w:rPr>
        <w:t xml:space="preserve"> </w:t>
      </w:r>
      <w:r w:rsidR="00D53920">
        <w:rPr>
          <w:b/>
          <w:sz w:val="16"/>
          <w:szCs w:val="16"/>
        </w:rPr>
        <w:t>7</w:t>
      </w:r>
      <w:r>
        <w:rPr>
          <w:b/>
          <w:sz w:val="16"/>
          <w:szCs w:val="16"/>
        </w:rPr>
        <w:t>:</w:t>
      </w:r>
      <w:r>
        <w:rPr>
          <w:b/>
          <w:sz w:val="16"/>
          <w:szCs w:val="16"/>
        </w:rPr>
        <w:br/>
      </w:r>
      <w:r>
        <w:rPr>
          <w:sz w:val="16"/>
          <w:szCs w:val="16"/>
        </w:rPr>
        <w:t xml:space="preserve">Sequences of ssDNA repair oligos, </w:t>
      </w:r>
      <w:proofErr w:type="spellStart"/>
      <w:r>
        <w:rPr>
          <w:sz w:val="16"/>
          <w:szCs w:val="16"/>
        </w:rPr>
        <w:t>ddPCR</w:t>
      </w:r>
      <w:proofErr w:type="spellEnd"/>
      <w:r>
        <w:rPr>
          <w:sz w:val="16"/>
          <w:szCs w:val="16"/>
        </w:rPr>
        <w:t xml:space="preserve"> primers and probes:</w:t>
      </w:r>
    </w:p>
    <w:tbl>
      <w:tblPr>
        <w:tblW w:w="10071" w:type="dxa"/>
        <w:tblInd w:w="-2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2475"/>
        <w:gridCol w:w="1233"/>
        <w:gridCol w:w="1200"/>
        <w:gridCol w:w="1320"/>
        <w:gridCol w:w="1170"/>
        <w:gridCol w:w="1233"/>
      </w:tblGrid>
      <w:tr w:rsidR="00322A52" w14:paraId="4565AED9" w14:textId="77777777" w:rsidTr="002332B1">
        <w:trPr>
          <w:trHeight w:val="476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2D5FA0" w14:textId="77777777" w:rsidR="00322A52" w:rsidRDefault="00322A52" w:rsidP="002332B1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rget gene</w:t>
            </w:r>
          </w:p>
        </w:tc>
        <w:tc>
          <w:tcPr>
            <w:tcW w:w="24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5E0B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A7BAE" w14:textId="77777777" w:rsidR="00322A52" w:rsidRDefault="00322A52" w:rsidP="002332B1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NA repair sequence</w:t>
            </w:r>
          </w:p>
        </w:tc>
        <w:tc>
          <w:tcPr>
            <w:tcW w:w="123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5E0B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7941B" w14:textId="77777777" w:rsidR="00322A52" w:rsidRDefault="00322A52" w:rsidP="002332B1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ddPCR</w:t>
            </w:r>
            <w:proofErr w:type="spellEnd"/>
            <w:r>
              <w:rPr>
                <w:b/>
                <w:sz w:val="16"/>
                <w:szCs w:val="16"/>
              </w:rPr>
              <w:t xml:space="preserve"> primer </w:t>
            </w:r>
            <w:proofErr w:type="spellStart"/>
            <w:r>
              <w:rPr>
                <w:b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5E0B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9BE1A" w14:textId="77777777" w:rsidR="00322A52" w:rsidRDefault="00322A52" w:rsidP="002332B1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ddPCR</w:t>
            </w:r>
            <w:proofErr w:type="spellEnd"/>
            <w:r>
              <w:rPr>
                <w:b/>
                <w:sz w:val="16"/>
                <w:szCs w:val="16"/>
              </w:rPr>
              <w:t xml:space="preserve"> primer rev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5E0B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ED3AC" w14:textId="77777777" w:rsidR="00322A52" w:rsidRDefault="00322A52" w:rsidP="002332B1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ddPCR</w:t>
            </w:r>
            <w:proofErr w:type="spellEnd"/>
            <w:r>
              <w:rPr>
                <w:b/>
                <w:sz w:val="16"/>
                <w:szCs w:val="16"/>
              </w:rPr>
              <w:t xml:space="preserve"> probe NHEJ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5E0B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B3A70" w14:textId="77777777" w:rsidR="00322A52" w:rsidRDefault="00322A52" w:rsidP="002332B1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ddPCR</w:t>
            </w:r>
            <w:proofErr w:type="spellEnd"/>
            <w:r>
              <w:rPr>
                <w:b/>
                <w:sz w:val="16"/>
                <w:szCs w:val="16"/>
              </w:rPr>
              <w:t xml:space="preserve"> probe HDR</w:t>
            </w:r>
          </w:p>
        </w:tc>
        <w:tc>
          <w:tcPr>
            <w:tcW w:w="123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5E0B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DA311" w14:textId="77777777" w:rsidR="00322A52" w:rsidRDefault="00322A52" w:rsidP="002332B1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ddPCR</w:t>
            </w:r>
            <w:proofErr w:type="spellEnd"/>
            <w:r>
              <w:rPr>
                <w:b/>
                <w:sz w:val="16"/>
                <w:szCs w:val="16"/>
              </w:rPr>
              <w:t xml:space="preserve"> probe reference</w:t>
            </w:r>
          </w:p>
        </w:tc>
      </w:tr>
      <w:tr w:rsidR="00322A52" w14:paraId="082F87D4" w14:textId="77777777" w:rsidTr="002332B1">
        <w:trPr>
          <w:trHeight w:val="753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19558" w14:textId="77777777" w:rsidR="00322A52" w:rsidRDefault="00322A52" w:rsidP="002332B1">
            <w:pPr>
              <w:spacing w:before="240"/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Enh</w:t>
            </w:r>
            <w:proofErr w:type="spellEnd"/>
            <w:r>
              <w:rPr>
                <w:b/>
                <w:sz w:val="16"/>
                <w:szCs w:val="16"/>
              </w:rPr>
              <w:t xml:space="preserve"> 4-1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B3AFF" w14:textId="77777777" w:rsidR="00322A52" w:rsidRDefault="00322A52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TGCTAGACAATATATTAGGTGTGGGATACAGTGAAATCAAATCCTTGagagtcaGAAGTTGACATTCTACTGACAGAAGACATTCAAGCAATACAT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2FCF0" w14:textId="77777777" w:rsidR="00322A52" w:rsidRDefault="00322A52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TGAGTGTGCCTGGA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E54C9" w14:textId="77777777" w:rsidR="00322A52" w:rsidRDefault="00322A52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CTTGCCTCTTTCCC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77571" w14:textId="77777777" w:rsidR="00322A52" w:rsidRDefault="00322A52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TGCCCTCATGAAGTTGACATT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14266" w14:textId="77777777" w:rsidR="00322A52" w:rsidRDefault="00322A52" w:rsidP="002332B1">
            <w:pPr>
              <w:spacing w:before="24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CTTGagagtcaGAAGTTGACATTCTA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D0E6E" w14:textId="77777777" w:rsidR="00322A52" w:rsidRDefault="00322A52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AGGACCGATCATGTGCTAGACA</w:t>
            </w:r>
          </w:p>
        </w:tc>
      </w:tr>
      <w:tr w:rsidR="00322A52" w14:paraId="7BCF40BC" w14:textId="77777777" w:rsidTr="002332B1">
        <w:trPr>
          <w:trHeight w:val="768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A78C7" w14:textId="77777777" w:rsidR="00322A52" w:rsidRDefault="00322A52" w:rsidP="002332B1">
            <w:pPr>
              <w:spacing w:before="2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TCF-1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83CF0" w14:textId="77777777" w:rsidR="00322A52" w:rsidRDefault="00322A52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GCTGCAAAGCGTCTTTCCCTCCGCCCCCTCTCTGGGCAGCACttatcaaCAGGTTTGCGAAAGTAAAGTAAGTGTGCCCTCTACTGGCAGCAGAGAT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6AA70" w14:textId="77777777" w:rsidR="00322A52" w:rsidRDefault="00322A52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TGGCTGGAAACTTG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57011" w14:textId="77777777" w:rsidR="00322A52" w:rsidRDefault="00322A52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GCAACCAATCGCTAT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90CCC" w14:textId="77777777" w:rsidR="00322A52" w:rsidRDefault="00322A52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ACCTGAACGCGGGTG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CD909" w14:textId="77777777" w:rsidR="00322A52" w:rsidRDefault="00322A52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CAAACCTGTTGATAAGTGCTGC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EE977" w14:textId="77777777" w:rsidR="00322A52" w:rsidRDefault="00322A52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TCGGACGCTCCTGCTCCT</w:t>
            </w:r>
          </w:p>
        </w:tc>
      </w:tr>
      <w:tr w:rsidR="00322A52" w14:paraId="15031BC7" w14:textId="77777777" w:rsidTr="002332B1">
        <w:trPr>
          <w:trHeight w:val="790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36993" w14:textId="77777777" w:rsidR="00322A52" w:rsidRDefault="00322A52" w:rsidP="002332B1">
            <w:pPr>
              <w:spacing w:before="2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NF2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62138" w14:textId="77777777" w:rsidR="00322A52" w:rsidRDefault="00322A52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AGCAAAACATGGGAACTCAGTTTATATGAGTTACAACGAACACCTagttcggctcCTAAGATGACTGCCAAGGGGCATATGAGACGTGTAAACTGGG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51BA4" w14:textId="77777777" w:rsidR="00322A52" w:rsidRDefault="00322A52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TCTTTATTTCCAGCAATGTCT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22232" w14:textId="77777777" w:rsidR="00322A52" w:rsidRDefault="00322A52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CAACATACAGAAGTCAG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693CE" w14:textId="77777777" w:rsidR="00322A52" w:rsidRDefault="00322A52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TCAGGTAATGACTAAGATGACTG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13628" w14:textId="77777777" w:rsidR="00322A52" w:rsidRDefault="00322A52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AGTTCGGCTCCTAAGATGACTGC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75ACC" w14:textId="77777777" w:rsidR="00322A52" w:rsidRDefault="00322A52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GTGCAGACAAACGGAACTCAA</w:t>
            </w:r>
          </w:p>
        </w:tc>
      </w:tr>
      <w:tr w:rsidR="00322A52" w14:paraId="5A3A9A1C" w14:textId="77777777" w:rsidTr="002332B1">
        <w:trPr>
          <w:trHeight w:val="798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D68B3" w14:textId="77777777" w:rsidR="00322A52" w:rsidRDefault="00322A52" w:rsidP="002332B1">
            <w:pPr>
              <w:spacing w:before="2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AT3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678D7" w14:textId="77777777" w:rsidR="00322A52" w:rsidRDefault="00322A52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GGCAGCCAGAGGCCCTTTGTGAAGGGGAGCTCCTCCCACATAtaAAcaGTTTGAATTCTGCAatagttCTGCCGTTGTTGGATTCTTCCATGTTCATC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69377" w14:textId="77777777" w:rsidR="00322A52" w:rsidRDefault="00322A52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CCCTCAGGGTCTG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42162" w14:textId="77777777" w:rsidR="00322A52" w:rsidRDefault="00322A52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TGTGATTCAGATCCC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18EAE" w14:textId="77777777" w:rsidR="00322A52" w:rsidRDefault="00322A52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GTGTTTGAATTCTGCAGAGAGG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BA080" w14:textId="77777777" w:rsidR="00322A52" w:rsidRDefault="00322A52" w:rsidP="002332B1">
            <w:pPr>
              <w:spacing w:before="24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GAATTCTGCAatagttCTGCCGTT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90891" w14:textId="77777777" w:rsidR="00322A52" w:rsidRDefault="00322A52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GGCAGGTGTCCTGTGA</w:t>
            </w:r>
          </w:p>
        </w:tc>
      </w:tr>
      <w:tr w:rsidR="00322A52" w14:paraId="7FDD36CB" w14:textId="77777777" w:rsidTr="002332B1">
        <w:trPr>
          <w:trHeight w:val="664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712B2" w14:textId="77777777" w:rsidR="00322A52" w:rsidRDefault="00322A52" w:rsidP="002332B1">
            <w:pPr>
              <w:spacing w:before="2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LANE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4E710" w14:textId="77777777" w:rsidR="00322A52" w:rsidRDefault="00322A52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TTTCGAAGATGCGCTGCACGGCGAACACCTGCCGGGTGGGCTCttGatGtGAGAGGTTATGGGCTCCCAGGACCACCCGCACCGCGCGGACGTTTCT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15E0E" w14:textId="77777777" w:rsidR="00322A52" w:rsidRDefault="00322A52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TGGGGACGACAAG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201B2" w14:textId="77777777" w:rsidR="00322A52" w:rsidRDefault="00322A52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CCTGGAGAATCACG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7F5DC" w14:textId="77777777" w:rsidR="00322A52" w:rsidRDefault="00322A52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CGCGGCGGGAG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FDDDA" w14:textId="77777777" w:rsidR="00322A52" w:rsidRDefault="00322A52" w:rsidP="002332B1">
            <w:pPr>
              <w:spacing w:before="24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ATAACCTCTCaCatCaaGAGCCC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EC15E" w14:textId="77777777" w:rsidR="00322A52" w:rsidRDefault="00322A52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CCGTAAACTTGCTCAACGA</w:t>
            </w:r>
          </w:p>
        </w:tc>
      </w:tr>
      <w:tr w:rsidR="00322A52" w14:paraId="629E97AC" w14:textId="77777777" w:rsidTr="002332B1">
        <w:trPr>
          <w:trHeight w:val="455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C0F7E" w14:textId="77777777" w:rsidR="00322A52" w:rsidRDefault="00322A52" w:rsidP="002332B1">
            <w:pPr>
              <w:spacing w:before="2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ANCF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B3774" w14:textId="77777777" w:rsidR="00322A52" w:rsidRDefault="00322A52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GCTGACGTAGGTAGTGCTTGAGACCGCCAGAAGCTCGGAAAAGCGATtgtatcGCTGCAGAAGGGATTCCATGAGGTGCGCGAAGGCCCTACTTCC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B3F73" w14:textId="77777777" w:rsidR="00322A52" w:rsidRDefault="00322A52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GATGTGGCGCAGG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DDE3E" w14:textId="77777777" w:rsidR="00322A52" w:rsidRDefault="00322A52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CGGATGTTCCAATCA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3C497" w14:textId="77777777" w:rsidR="00322A52" w:rsidRDefault="00322A52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ATCCAGGTGCTGCAGA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9CD6B" w14:textId="77777777" w:rsidR="00322A52" w:rsidRDefault="00322A52" w:rsidP="002332B1">
            <w:pPr>
              <w:spacing w:before="24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GCGATtgtatcGCTGCAGAA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A3F62" w14:textId="77777777" w:rsidR="00322A52" w:rsidRDefault="00322A52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CCTTGGAGACGGCGAC</w:t>
            </w:r>
          </w:p>
        </w:tc>
      </w:tr>
      <w:tr w:rsidR="00322A52" w14:paraId="7BA3C6A6" w14:textId="77777777" w:rsidTr="002332B1">
        <w:trPr>
          <w:trHeight w:val="455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D9219" w14:textId="77777777" w:rsidR="00322A52" w:rsidRDefault="00322A52" w:rsidP="002332B1">
            <w:pPr>
              <w:spacing w:before="2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FP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AC982" w14:textId="77777777" w:rsidR="00322A52" w:rsidRDefault="00322A52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ACGGCCACAAGTTCAGCGTGTCCGGCGAGGGCGAAGGCGACGCCACATATGGCAAGCTGACCCTGAAGTTCATCTGCACCACCGGCAAGCTGCCCGT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166F5" w14:textId="77777777" w:rsidR="00322A52" w:rsidRDefault="00322A52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CTGGTGGAACTGGAT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7799B" w14:textId="77777777" w:rsidR="00322A52" w:rsidRDefault="00322A52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AGTCGTGCTGCTTCAT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0F66A" w14:textId="77777777" w:rsidR="00322A52" w:rsidRDefault="00322A52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CGCTGCCAAGCTGA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A28CF" w14:textId="77777777" w:rsidR="00322A52" w:rsidRDefault="00322A52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CCACATATGGCAAGCTGAC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C610B" w14:textId="77777777" w:rsidR="00322A52" w:rsidRDefault="00322A52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GACGTGAACGGCCAC</w:t>
            </w:r>
          </w:p>
        </w:tc>
      </w:tr>
    </w:tbl>
    <w:p w14:paraId="5508BE79" w14:textId="77777777" w:rsidR="00272DB0" w:rsidRDefault="00322A52">
      <w:pPr>
        <w:rPr>
          <w:i/>
          <w:sz w:val="16"/>
          <w:szCs w:val="16"/>
        </w:rPr>
      </w:pPr>
      <w:r>
        <w:rPr>
          <w:i/>
          <w:sz w:val="16"/>
          <w:szCs w:val="16"/>
        </w:rPr>
        <w:t>*Letters written in non-capital font in the “DNA repair sequence” column represent nucleotides that are different from the original WT gene sequence.</w:t>
      </w:r>
    </w:p>
    <w:p w14:paraId="4B7FFEA6" w14:textId="77777777" w:rsidR="0012413B" w:rsidRDefault="0012413B">
      <w:pPr>
        <w:rPr>
          <w:i/>
          <w:sz w:val="16"/>
          <w:szCs w:val="16"/>
        </w:rPr>
      </w:pPr>
    </w:p>
    <w:p w14:paraId="08590637" w14:textId="77777777" w:rsidR="0012413B" w:rsidRDefault="0012413B">
      <w:pPr>
        <w:rPr>
          <w:i/>
          <w:sz w:val="16"/>
          <w:szCs w:val="16"/>
        </w:rPr>
      </w:pPr>
    </w:p>
    <w:p w14:paraId="5A5032A3" w14:textId="77777777" w:rsidR="0012413B" w:rsidRDefault="0012413B">
      <w:pPr>
        <w:rPr>
          <w:i/>
          <w:sz w:val="16"/>
          <w:szCs w:val="16"/>
        </w:rPr>
      </w:pPr>
    </w:p>
    <w:p w14:paraId="51B37C11" w14:textId="77777777" w:rsidR="0012413B" w:rsidRDefault="0012413B">
      <w:pPr>
        <w:rPr>
          <w:i/>
          <w:sz w:val="16"/>
          <w:szCs w:val="16"/>
        </w:rPr>
      </w:pPr>
    </w:p>
    <w:p w14:paraId="6DAB84BF" w14:textId="41D64E41" w:rsidR="0012413B" w:rsidRDefault="0012413B" w:rsidP="0012413B">
      <w:pPr>
        <w:spacing w:before="240" w:line="480" w:lineRule="auto"/>
        <w:jc w:val="both"/>
        <w:rPr>
          <w:sz w:val="20"/>
          <w:szCs w:val="20"/>
        </w:rPr>
      </w:pPr>
      <w:r>
        <w:rPr>
          <w:b/>
          <w:noProof/>
          <w:sz w:val="20"/>
          <w:szCs w:val="20"/>
          <w:lang w:val="nb-NO"/>
        </w:rPr>
        <w:lastRenderedPageBreak/>
        <w:drawing>
          <wp:inline distT="0" distB="0" distL="0" distR="0" wp14:anchorId="4C8C1140" wp14:editId="347EA283">
            <wp:extent cx="5366385" cy="2967990"/>
            <wp:effectExtent l="0" t="0" r="0" b="0"/>
            <wp:docPr id="109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66385" cy="29679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sz w:val="20"/>
          <w:szCs w:val="20"/>
        </w:rPr>
        <w:br/>
      </w:r>
      <w:r>
        <w:rPr>
          <w:b/>
          <w:sz w:val="20"/>
          <w:szCs w:val="20"/>
        </w:rPr>
        <w:t xml:space="preserve">Supplementary file </w:t>
      </w:r>
      <w:r w:rsidR="00E077F2">
        <w:rPr>
          <w:b/>
          <w:sz w:val="20"/>
          <w:szCs w:val="20"/>
        </w:rPr>
        <w:t>7</w:t>
      </w:r>
      <w:r>
        <w:rPr>
          <w:b/>
          <w:sz w:val="20"/>
          <w:szCs w:val="20"/>
        </w:rPr>
        <w:t xml:space="preserve"> – figure 1. Quantifying CRISPR editing by droplet digital PCR (</w:t>
      </w:r>
      <w:proofErr w:type="spellStart"/>
      <w:r>
        <w:rPr>
          <w:b/>
          <w:sz w:val="20"/>
          <w:szCs w:val="20"/>
        </w:rPr>
        <w:t>ddPCR</w:t>
      </w:r>
      <w:proofErr w:type="spellEnd"/>
      <w:r>
        <w:rPr>
          <w:b/>
          <w:sz w:val="20"/>
          <w:szCs w:val="20"/>
        </w:rPr>
        <w:t>).</w:t>
      </w:r>
      <w:r>
        <w:rPr>
          <w:sz w:val="20"/>
          <w:szCs w:val="20"/>
        </w:rPr>
        <w:t xml:space="preserve"> </w:t>
      </w:r>
    </w:p>
    <w:p w14:paraId="681074CB" w14:textId="77777777" w:rsidR="0012413B" w:rsidRDefault="0012413B" w:rsidP="0012413B">
      <w:pPr>
        <w:spacing w:after="240" w:line="480" w:lineRule="auto"/>
        <w:jc w:val="both"/>
        <w:rPr>
          <w:b/>
          <w:sz w:val="20"/>
          <w:szCs w:val="20"/>
        </w:rPr>
      </w:pPr>
      <w:r>
        <w:rPr>
          <w:color w:val="92D050"/>
          <w:sz w:val="20"/>
          <w:szCs w:val="20"/>
        </w:rPr>
        <w:t>Primers</w:t>
      </w:r>
      <w:r>
        <w:rPr>
          <w:sz w:val="20"/>
          <w:szCs w:val="20"/>
        </w:rPr>
        <w:t xml:space="preserve"> flank the DNA sequence that surrounds the CRISPR-Cas9 target site. </w:t>
      </w:r>
      <w:r>
        <w:rPr>
          <w:color w:val="F4B083"/>
          <w:sz w:val="20"/>
          <w:szCs w:val="20"/>
        </w:rPr>
        <w:t xml:space="preserve">Reference probe </w:t>
      </w:r>
      <w:r>
        <w:rPr>
          <w:sz w:val="20"/>
          <w:szCs w:val="20"/>
        </w:rPr>
        <w:t xml:space="preserve">binds to the unedited sequence and detects the presence of the amplicon in the droplet. </w:t>
      </w:r>
      <w:r>
        <w:rPr>
          <w:color w:val="7030A0"/>
          <w:sz w:val="20"/>
          <w:szCs w:val="20"/>
        </w:rPr>
        <w:t xml:space="preserve">NHEJ probe </w:t>
      </w:r>
      <w:r>
        <w:rPr>
          <w:sz w:val="20"/>
          <w:szCs w:val="20"/>
        </w:rPr>
        <w:t xml:space="preserve">binds to the WT sequence at the Cas9 target site and drops off if the site mutates because of editing. </w:t>
      </w:r>
      <w:r>
        <w:rPr>
          <w:color w:val="00B0F0"/>
          <w:sz w:val="20"/>
          <w:szCs w:val="20"/>
        </w:rPr>
        <w:t xml:space="preserve">HDR probe </w:t>
      </w:r>
      <w:r>
        <w:rPr>
          <w:sz w:val="20"/>
          <w:szCs w:val="20"/>
        </w:rPr>
        <w:t>binds to the knock-in DNA sequence from the repair DNA template.</w:t>
      </w:r>
    </w:p>
    <w:p w14:paraId="5A5D6EAE" w14:textId="77777777" w:rsidR="0012413B" w:rsidRDefault="0012413B" w:rsidP="0012413B">
      <w:pPr>
        <w:spacing w:after="160" w:line="259" w:lineRule="auto"/>
        <w:rPr>
          <w:sz w:val="20"/>
          <w:szCs w:val="20"/>
        </w:rPr>
      </w:pPr>
      <w:bookmarkStart w:id="0" w:name="_heading=h.30j0zll" w:colFirst="0" w:colLast="0"/>
      <w:bookmarkEnd w:id="0"/>
      <w:r>
        <w:rPr>
          <w:b/>
          <w:noProof/>
          <w:sz w:val="20"/>
          <w:szCs w:val="20"/>
          <w:lang w:val="nb-NO"/>
        </w:rPr>
        <w:lastRenderedPageBreak/>
        <w:drawing>
          <wp:inline distT="0" distB="0" distL="0" distR="0" wp14:anchorId="792D4265" wp14:editId="58590F7B">
            <wp:extent cx="5504409" cy="8233831"/>
            <wp:effectExtent l="0" t="0" r="0" b="0"/>
            <wp:docPr id="110" name="image2.jpg" descr="M:\pc\Desktop\Article figures\Supplementary gating ddPCR p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 descr="M:\pc\Desktop\Article figures\Supplementary gating ddPCR p1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04409" cy="823383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D6BE85F" w14:textId="77777777" w:rsidR="0012413B" w:rsidRDefault="0012413B" w:rsidP="0012413B">
      <w:pPr>
        <w:spacing w:after="160" w:line="259" w:lineRule="auto"/>
        <w:jc w:val="both"/>
        <w:rPr>
          <w:b/>
          <w:sz w:val="20"/>
          <w:szCs w:val="20"/>
        </w:rPr>
      </w:pPr>
      <w:r>
        <w:rPr>
          <w:b/>
          <w:noProof/>
          <w:sz w:val="20"/>
          <w:szCs w:val="20"/>
          <w:lang w:val="nb-NO"/>
        </w:rPr>
        <w:lastRenderedPageBreak/>
        <w:drawing>
          <wp:inline distT="0" distB="0" distL="0" distR="0" wp14:anchorId="6BB3C603" wp14:editId="6AC0433E">
            <wp:extent cx="5531697" cy="8101013"/>
            <wp:effectExtent l="0" t="0" r="0" b="0"/>
            <wp:docPr id="111" name="image10.jpg" descr="M:\pc\Desktop\Article figures\Supplementary gating ddPCR p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jpg" descr="M:\pc\Desktop\Article figures\Supplementary gating ddPCR p2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31697" cy="81010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FBE5236" w14:textId="668818F8" w:rsidR="0012413B" w:rsidRDefault="0012413B" w:rsidP="0012413B">
      <w:pPr>
        <w:spacing w:after="160" w:line="480" w:lineRule="auto"/>
        <w:jc w:val="both"/>
        <w:rPr>
          <w:sz w:val="20"/>
          <w:szCs w:val="20"/>
        </w:rPr>
      </w:pPr>
      <w:r>
        <w:rPr>
          <w:b/>
          <w:noProof/>
          <w:sz w:val="20"/>
          <w:szCs w:val="20"/>
          <w:lang w:val="nb-NO"/>
        </w:rPr>
        <w:lastRenderedPageBreak/>
        <w:drawing>
          <wp:inline distT="114300" distB="114300" distL="114300" distR="114300" wp14:anchorId="6CE09FED" wp14:editId="0064315A">
            <wp:extent cx="5532120" cy="2589107"/>
            <wp:effectExtent l="0" t="0" r="0" b="0"/>
            <wp:docPr id="112" name="image9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jpg"/>
                    <pic:cNvPicPr preferRelativeResize="0"/>
                  </pic:nvPicPr>
                  <pic:blipFill>
                    <a:blip r:embed="rId7"/>
                    <a:srcRect r="1902"/>
                    <a:stretch>
                      <a:fillRect/>
                    </a:stretch>
                  </pic:blipFill>
                  <pic:spPr>
                    <a:xfrm>
                      <a:off x="0" y="0"/>
                      <a:ext cx="5532120" cy="258910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b/>
          <w:sz w:val="20"/>
          <w:szCs w:val="20"/>
        </w:rPr>
        <w:br/>
        <w:t xml:space="preserve">Supplementary file </w:t>
      </w:r>
      <w:r w:rsidR="00E077F2">
        <w:rPr>
          <w:b/>
          <w:sz w:val="20"/>
          <w:szCs w:val="20"/>
        </w:rPr>
        <w:t>7</w:t>
      </w:r>
      <w:r>
        <w:rPr>
          <w:b/>
          <w:sz w:val="20"/>
          <w:szCs w:val="20"/>
        </w:rPr>
        <w:t xml:space="preserve"> – figure 2. Examples of the </w:t>
      </w:r>
      <w:proofErr w:type="spellStart"/>
      <w:r>
        <w:rPr>
          <w:b/>
          <w:sz w:val="20"/>
          <w:szCs w:val="20"/>
        </w:rPr>
        <w:t>ddPCR</w:t>
      </w:r>
      <w:proofErr w:type="spellEnd"/>
      <w:r>
        <w:rPr>
          <w:b/>
          <w:sz w:val="20"/>
          <w:szCs w:val="20"/>
        </w:rPr>
        <w:t xml:space="preserve"> gating for quantifying HDR and NHEJ.</w:t>
      </w:r>
      <w:r>
        <w:rPr>
          <w:sz w:val="20"/>
          <w:szCs w:val="20"/>
        </w:rPr>
        <w:t xml:space="preserve"> </w:t>
      </w:r>
    </w:p>
    <w:p w14:paraId="0364C952" w14:textId="77777777" w:rsidR="0012413B" w:rsidRDefault="0012413B" w:rsidP="0012413B">
      <w:r>
        <w:rPr>
          <w:sz w:val="20"/>
          <w:szCs w:val="20"/>
        </w:rPr>
        <w:t>For each set, the droplet distribution in the negative control is shown on the left and the CRISPR-edited samples on the right.</w:t>
      </w:r>
    </w:p>
    <w:sectPr w:rsidR="001241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2A52"/>
    <w:rsid w:val="0012413B"/>
    <w:rsid w:val="00272DB0"/>
    <w:rsid w:val="00322A52"/>
    <w:rsid w:val="003946FE"/>
    <w:rsid w:val="00CA641D"/>
    <w:rsid w:val="00D53920"/>
    <w:rsid w:val="00E07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5EF1C"/>
  <w15:chartTrackingRefBased/>
  <w15:docId w15:val="{1AA5F7EE-8665-414C-B743-035FE082F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22A52"/>
    <w:pPr>
      <w:spacing w:after="0" w:line="276" w:lineRule="auto"/>
    </w:pPr>
    <w:rPr>
      <w:rFonts w:ascii="Arial" w:eastAsia="Arial" w:hAnsi="Arial" w:cs="Arial"/>
      <w:lang w:val="en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82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na Reint</dc:creator>
  <cp:keywords/>
  <dc:description/>
  <cp:lastModifiedBy>Karen Toner</cp:lastModifiedBy>
  <cp:revision>2</cp:revision>
  <dcterms:created xsi:type="dcterms:W3CDTF">2021-12-13T10:20:00Z</dcterms:created>
  <dcterms:modified xsi:type="dcterms:W3CDTF">2021-12-13T10:20:00Z</dcterms:modified>
</cp:coreProperties>
</file>